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2: PubMed search Strategy </w:t>
      </w:r>
    </w:p>
    <w:tbl>
      <w:tblPr>
        <w:tblW w:w="63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4680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arch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bMed</w:t>
            </w:r>
          </w:p>
        </w:tc>
      </w:tr>
      <w:tr>
        <w:trPr>
          <w:trHeight w:val="24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Health[Title/Abstract]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medicine[Title/Abstract]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lehealth[Title/Abstract] 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ealth [Title/Abstract]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bile health[Title/Abstract]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web based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ternet[Title/Abstract])</w:t>
            </w:r>
          </w:p>
        </w:tc>
      </w:tr>
      <w:tr>
        <w:trPr>
          <w:trHeight w:val="351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S[Title/Abstract]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1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hort message service[Title/Abstract]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1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xt message[Title/Abstract]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deogame[Title/Abstract]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alth game[Title/Abstract]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1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2 diabetes [MeSH]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1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 OR #3 OR #4 OR #5 OR #6 OR #7 OR #8 OR #9 OR #10 OR #11 # OR #12 OR #1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#16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4 AND #1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9:47:00Z</dcterms:created>
  <dc:creator>Mihiretu Kebede</dc:creator>
  <dc:description/>
  <cp:keywords/>
  <dc:language>en-US</dc:language>
  <cp:lastModifiedBy>Mihiretu Kebede</cp:lastModifiedBy>
  <dcterms:modified xsi:type="dcterms:W3CDTF">2016-12-13T14:39:00Z</dcterms:modified>
  <cp:revision>2</cp:revision>
  <dc:subject/>
  <dc:title/>
</cp:coreProperties>
</file>